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FDD22" w14:textId="77777777" w:rsidR="008830AA" w:rsidRPr="00C66B7D" w:rsidRDefault="008830AA" w:rsidP="008830A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Cs w:val="22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C66B7D">
        <w:rPr>
          <w:rFonts w:ascii="Times New Roman" w:hAnsi="Times New Roman" w:cs="Times New Roman"/>
          <w:b/>
        </w:rPr>
        <w:t xml:space="preserve">: </w:t>
      </w:r>
      <w:r w:rsidRPr="00C66B7D">
        <w:rPr>
          <w:rFonts w:ascii="Times New Roman" w:hAnsi="Times New Roman" w:cs="Times New Roman"/>
        </w:rPr>
        <w:t xml:space="preserve">MAF distribution for SNVs observed in </w:t>
      </w:r>
      <w:r>
        <w:rPr>
          <w:rFonts w:ascii="Times New Roman" w:hAnsi="Times New Roman" w:cs="Times New Roman"/>
        </w:rPr>
        <w:t>this study</w:t>
      </w:r>
      <w:r w:rsidRPr="00C66B7D">
        <w:rPr>
          <w:rFonts w:ascii="Times New Roman" w:hAnsi="Times New Roman" w:cs="Times New Roman"/>
        </w:rPr>
        <w:t xml:space="preserve"> but not in the 1000G project. </w:t>
      </w:r>
      <w:r w:rsidRPr="00C66B7D">
        <w:rPr>
          <w:rFonts w:ascii="Times New Roman" w:hAnsi="Times New Roman" w:cs="Times New Roman"/>
          <w:color w:val="262626"/>
          <w:szCs w:val="26"/>
          <w:u w:color="2C597E"/>
        </w:rPr>
        <w:t xml:space="preserve">SNVs observed in </w:t>
      </w:r>
      <w:r>
        <w:rPr>
          <w:rFonts w:ascii="Times New Roman" w:hAnsi="Times New Roman" w:cs="Times New Roman"/>
          <w:color w:val="262626"/>
          <w:szCs w:val="26"/>
          <w:u w:color="2C597E"/>
        </w:rPr>
        <w:t>this study</w:t>
      </w:r>
      <w:r w:rsidRPr="00C66B7D">
        <w:rPr>
          <w:rFonts w:ascii="Times New Roman" w:hAnsi="Times New Roman" w:cs="Times New Roman"/>
          <w:color w:val="262626"/>
          <w:szCs w:val="26"/>
          <w:u w:color="2C597E"/>
        </w:rPr>
        <w:t xml:space="preserve"> but not in the 1000G project were almost exclusively very rare (MAF&lt;0.005), and only 0.4% (390 variants) of SNVs not observed in 1000G had a MAF&gt;0.005 compared to 46% (17,160) of variants observed in 1000G </w:t>
      </w:r>
    </w:p>
    <w:p w14:paraId="2913356C" w14:textId="77777777" w:rsidR="006E354F" w:rsidRDefault="006E354F"/>
    <w:p w14:paraId="60F5426E" w14:textId="77777777" w:rsidR="008830AA" w:rsidRDefault="008830AA"/>
    <w:p w14:paraId="3C0259C4" w14:textId="77777777" w:rsidR="008830AA" w:rsidRDefault="008830AA">
      <w:r w:rsidRPr="00441087">
        <w:rPr>
          <w:rFonts w:ascii="Times New Roman" w:hAnsi="Times New Roman"/>
          <w:noProof/>
          <w:lang w:eastAsia="en-US"/>
        </w:rPr>
        <w:drawing>
          <wp:inline distT="0" distB="0" distL="0" distR="0" wp14:anchorId="413A8BF2" wp14:editId="7E179149">
            <wp:extent cx="5943600" cy="384437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3" r="5622"/>
                    <a:stretch/>
                  </pic:blipFill>
                  <pic:spPr bwMode="auto">
                    <a:xfrm>
                      <a:off x="0" y="0"/>
                      <a:ext cx="5943600" cy="384437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830AA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54F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E354F"/>
    <w:rsid w:val="006F3C8E"/>
    <w:rsid w:val="007047B8"/>
    <w:rsid w:val="007246CE"/>
    <w:rsid w:val="00746470"/>
    <w:rsid w:val="00767D00"/>
    <w:rsid w:val="007945E2"/>
    <w:rsid w:val="00837145"/>
    <w:rsid w:val="008830AA"/>
    <w:rsid w:val="00930E31"/>
    <w:rsid w:val="009902B1"/>
    <w:rsid w:val="00A02BE1"/>
    <w:rsid w:val="00A708F9"/>
    <w:rsid w:val="00B65CD8"/>
    <w:rsid w:val="00B931F8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8671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30A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6:42:00Z</dcterms:created>
  <dcterms:modified xsi:type="dcterms:W3CDTF">2016-09-16T18:04:00Z</dcterms:modified>
</cp:coreProperties>
</file>